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4629" w:type="pct"/>
        <w:tblInd w:w="5" w:type="dxa"/>
        <w:tblLayout w:type="fixed"/>
        <w:tblLook w:val="04A0" w:firstRow="1" w:lastRow="0" w:firstColumn="1" w:lastColumn="0" w:noHBand="0" w:noVBand="1"/>
      </w:tblPr>
      <w:tblGrid>
        <w:gridCol w:w="2077"/>
        <w:gridCol w:w="1018"/>
        <w:gridCol w:w="1187"/>
        <w:gridCol w:w="1018"/>
        <w:gridCol w:w="1019"/>
        <w:gridCol w:w="1019"/>
        <w:gridCol w:w="1018"/>
      </w:tblGrid>
      <w:tr w:rsidR="00C10384" w:rsidRPr="007B7C2E" w14:paraId="3B265912" w14:textId="77777777" w:rsidTr="008B69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pct"/>
            <w:noWrap/>
            <w:vAlign w:val="center"/>
            <w:hideMark/>
          </w:tcPr>
          <w:p w14:paraId="05C28F36" w14:textId="77777777" w:rsidR="00C10384" w:rsidRPr="007B7C2E" w:rsidRDefault="00C10384" w:rsidP="008B69F8">
            <w:pPr>
              <w:jc w:val="left"/>
              <w:rPr>
                <w:color w:val="000000" w:themeColor="text1"/>
                <w:sz w:val="20"/>
                <w:lang w:val="en-AU"/>
              </w:rPr>
            </w:pPr>
          </w:p>
        </w:tc>
        <w:tc>
          <w:tcPr>
            <w:tcW w:w="609" w:type="pct"/>
            <w:noWrap/>
            <w:vAlign w:val="bottom"/>
            <w:hideMark/>
          </w:tcPr>
          <w:p w14:paraId="13FCC537" w14:textId="77777777" w:rsidR="00C10384" w:rsidRPr="007B7C2E" w:rsidRDefault="00C10384" w:rsidP="008B69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vertAlign w:val="superscript"/>
                <w:lang w:val="en-AU"/>
              </w:rPr>
            </w:pPr>
            <w:r>
              <w:rPr>
                <w:color w:val="000000" w:themeColor="text1"/>
                <w:sz w:val="20"/>
                <w:lang w:val="en-AU"/>
              </w:rPr>
              <w:t xml:space="preserve">comm </w:t>
            </w:r>
            <w:proofErr w:type="spellStart"/>
            <w:r>
              <w:rPr>
                <w:color w:val="000000" w:themeColor="text1"/>
                <w:sz w:val="20"/>
                <w:lang w:val="en-AU"/>
              </w:rPr>
              <w:t>work</w:t>
            </w:r>
            <w:r w:rsidRPr="007B7C2E">
              <w:rPr>
                <w:color w:val="000000" w:themeColor="text1"/>
                <w:sz w:val="20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710" w:type="pct"/>
            <w:noWrap/>
            <w:vAlign w:val="bottom"/>
            <w:hideMark/>
          </w:tcPr>
          <w:p w14:paraId="6326841A" w14:textId="77777777" w:rsidR="00C10384" w:rsidRPr="007B7C2E" w:rsidRDefault="00C10384" w:rsidP="008B69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vertAlign w:val="superscript"/>
                <w:lang w:val="en-AU"/>
              </w:rPr>
            </w:pPr>
            <w:proofErr w:type="spellStart"/>
            <w:r>
              <w:rPr>
                <w:color w:val="000000" w:themeColor="text1"/>
                <w:sz w:val="20"/>
                <w:lang w:val="en-AU"/>
              </w:rPr>
              <w:t>education</w:t>
            </w:r>
            <w:r w:rsidRPr="007B7C2E">
              <w:rPr>
                <w:color w:val="000000" w:themeColor="text1"/>
                <w:sz w:val="20"/>
                <w:vertAlign w:val="superscript"/>
                <w:lang w:val="en-AU"/>
              </w:rPr>
              <w:t>b</w:t>
            </w:r>
            <w:proofErr w:type="spellEnd"/>
          </w:p>
        </w:tc>
        <w:tc>
          <w:tcPr>
            <w:tcW w:w="609" w:type="pct"/>
            <w:noWrap/>
            <w:vAlign w:val="bottom"/>
            <w:hideMark/>
          </w:tcPr>
          <w:p w14:paraId="57A6D154" w14:textId="77777777" w:rsidR="00C10384" w:rsidRPr="007B7C2E" w:rsidRDefault="00C10384" w:rsidP="008B69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vertAlign w:val="superscript"/>
                <w:lang w:val="en-AU"/>
              </w:rPr>
            </w:pPr>
            <w:proofErr w:type="spellStart"/>
            <w:r>
              <w:rPr>
                <w:color w:val="000000" w:themeColor="text1"/>
                <w:sz w:val="20"/>
                <w:lang w:val="en-AU"/>
              </w:rPr>
              <w:t>Cathol+Musl</w:t>
            </w:r>
            <w:r w:rsidRPr="007B7C2E">
              <w:rPr>
                <w:color w:val="000000" w:themeColor="text1"/>
                <w:sz w:val="20"/>
                <w:vertAlign w:val="superscript"/>
                <w:lang w:val="en-AU"/>
              </w:rPr>
              <w:t>c</w:t>
            </w:r>
            <w:proofErr w:type="spellEnd"/>
          </w:p>
        </w:tc>
        <w:tc>
          <w:tcPr>
            <w:tcW w:w="610" w:type="pct"/>
            <w:noWrap/>
            <w:vAlign w:val="bottom"/>
            <w:hideMark/>
          </w:tcPr>
          <w:p w14:paraId="35B97555" w14:textId="77777777" w:rsidR="00C10384" w:rsidRPr="007B7C2E" w:rsidRDefault="00C10384" w:rsidP="008B69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lang w:val="en-AU"/>
              </w:rPr>
            </w:pPr>
            <w:r w:rsidRPr="007B7C2E">
              <w:rPr>
                <w:color w:val="000000" w:themeColor="text1"/>
                <w:sz w:val="20"/>
                <w:lang w:val="en-AU"/>
              </w:rPr>
              <w:t>infant</w:t>
            </w:r>
          </w:p>
          <w:p w14:paraId="26D71459" w14:textId="77777777" w:rsidR="00C10384" w:rsidRPr="007B7C2E" w:rsidRDefault="00C10384" w:rsidP="008B69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vertAlign w:val="superscript"/>
                <w:lang w:val="en-AU"/>
              </w:rPr>
            </w:pPr>
            <w:proofErr w:type="spellStart"/>
            <w:r w:rsidRPr="007B7C2E">
              <w:rPr>
                <w:color w:val="000000" w:themeColor="text1"/>
                <w:sz w:val="20"/>
                <w:lang w:val="en-AU"/>
              </w:rPr>
              <w:t>mort</w:t>
            </w:r>
            <w:r w:rsidRPr="007B7C2E">
              <w:rPr>
                <w:color w:val="000000" w:themeColor="text1"/>
                <w:sz w:val="20"/>
                <w:vertAlign w:val="superscript"/>
                <w:lang w:val="en-AU"/>
              </w:rPr>
              <w:t>d</w:t>
            </w:r>
            <w:proofErr w:type="spellEnd"/>
          </w:p>
        </w:tc>
        <w:tc>
          <w:tcPr>
            <w:tcW w:w="610" w:type="pct"/>
            <w:vAlign w:val="bottom"/>
          </w:tcPr>
          <w:p w14:paraId="24346556" w14:textId="77777777" w:rsidR="00C10384" w:rsidRPr="007B7C2E" w:rsidRDefault="00C10384" w:rsidP="008B69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access</w:t>
            </w:r>
            <w:r w:rsidRPr="0006559E">
              <w:rPr>
                <w:color w:val="000000" w:themeColor="text1"/>
                <w:sz w:val="20"/>
                <w:vertAlign w:val="superscript"/>
              </w:rPr>
              <w:t>e</w:t>
            </w:r>
          </w:p>
        </w:tc>
        <w:tc>
          <w:tcPr>
            <w:tcW w:w="609" w:type="pct"/>
            <w:vAlign w:val="bottom"/>
          </w:tcPr>
          <w:p w14:paraId="09206744" w14:textId="77777777" w:rsidR="00C10384" w:rsidRDefault="00C10384" w:rsidP="008B69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quality</w:t>
            </w:r>
            <w:r w:rsidRPr="0006559E">
              <w:rPr>
                <w:color w:val="000000" w:themeColor="text1"/>
                <w:sz w:val="20"/>
                <w:vertAlign w:val="superscript"/>
              </w:rPr>
              <w:t>f</w:t>
            </w:r>
          </w:p>
        </w:tc>
      </w:tr>
      <w:tr w:rsidR="00C10384" w:rsidRPr="007B7C2E" w14:paraId="1CD5DDAB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pct"/>
            <w:tcBorders>
              <w:bottom w:val="nil"/>
            </w:tcBorders>
            <w:noWrap/>
            <w:vAlign w:val="center"/>
            <w:hideMark/>
          </w:tcPr>
          <w:p w14:paraId="4933D850" w14:textId="77777777" w:rsidR="00C10384" w:rsidRPr="007B7C2E" w:rsidRDefault="00C10384" w:rsidP="008B69F8">
            <w:pPr>
              <w:spacing w:after="60"/>
              <w:jc w:val="left"/>
              <w:rPr>
                <w:color w:val="000000" w:themeColor="text1"/>
                <w:sz w:val="20"/>
                <w:lang w:val="en-AU"/>
              </w:rPr>
            </w:pPr>
            <w:r>
              <w:rPr>
                <w:color w:val="000000" w:themeColor="text1"/>
                <w:sz w:val="20"/>
                <w:lang w:val="en-AU"/>
              </w:rPr>
              <w:t>education</w:t>
            </w:r>
          </w:p>
        </w:tc>
        <w:tc>
          <w:tcPr>
            <w:tcW w:w="609" w:type="pct"/>
            <w:tcBorders>
              <w:bottom w:val="nil"/>
            </w:tcBorders>
            <w:noWrap/>
            <w:vAlign w:val="center"/>
            <w:hideMark/>
          </w:tcPr>
          <w:p w14:paraId="64FE478E" w14:textId="77777777" w:rsidR="00C10384" w:rsidRPr="007B7C2E" w:rsidRDefault="00C10384" w:rsidP="008B69F8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>
              <w:rPr>
                <w:color w:val="000000" w:themeColor="text1"/>
                <w:sz w:val="20"/>
                <w:lang w:val="en-AU"/>
              </w:rPr>
              <w:t>0.119</w:t>
            </w:r>
          </w:p>
        </w:tc>
        <w:tc>
          <w:tcPr>
            <w:tcW w:w="710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0A0C1244" w14:textId="77777777" w:rsidR="00C10384" w:rsidRPr="007B7C2E" w:rsidRDefault="00C10384" w:rsidP="008B69F8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</w:p>
        </w:tc>
        <w:tc>
          <w:tcPr>
            <w:tcW w:w="609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0C2581F7" w14:textId="77777777" w:rsidR="00C10384" w:rsidRPr="007B7C2E" w:rsidRDefault="00C10384" w:rsidP="008B69F8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</w:p>
        </w:tc>
        <w:tc>
          <w:tcPr>
            <w:tcW w:w="610" w:type="pct"/>
            <w:tcBorders>
              <w:bottom w:val="nil"/>
            </w:tcBorders>
            <w:shd w:val="clear" w:color="auto" w:fill="E7E6E6" w:themeFill="background2"/>
            <w:vAlign w:val="center"/>
          </w:tcPr>
          <w:p w14:paraId="15F78A3E" w14:textId="77777777" w:rsidR="00C10384" w:rsidRPr="007B7C2E" w:rsidRDefault="00C10384" w:rsidP="008B69F8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</w:p>
        </w:tc>
        <w:tc>
          <w:tcPr>
            <w:tcW w:w="610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547F3820" w14:textId="77777777" w:rsidR="00C10384" w:rsidRPr="007B7C2E" w:rsidRDefault="00C10384" w:rsidP="008B69F8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</w:p>
        </w:tc>
        <w:tc>
          <w:tcPr>
            <w:tcW w:w="609" w:type="pct"/>
            <w:tcBorders>
              <w:bottom w:val="nil"/>
            </w:tcBorders>
            <w:shd w:val="clear" w:color="auto" w:fill="E7E6E6" w:themeFill="background2"/>
            <w:vAlign w:val="center"/>
          </w:tcPr>
          <w:p w14:paraId="2F990808" w14:textId="77777777" w:rsidR="00C10384" w:rsidRPr="007B7C2E" w:rsidRDefault="00C10384" w:rsidP="008B69F8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</w:p>
        </w:tc>
      </w:tr>
      <w:tr w:rsidR="00C10384" w:rsidRPr="007B7C2E" w14:paraId="7EC03EAE" w14:textId="77777777" w:rsidTr="008B69F8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A5BCE4" w14:textId="77777777" w:rsidR="00C10384" w:rsidRPr="007B7C2E" w:rsidRDefault="00C10384" w:rsidP="008B69F8">
            <w:pPr>
              <w:spacing w:after="60"/>
              <w:jc w:val="left"/>
              <w:rPr>
                <w:b w:val="0"/>
                <w:bCs w:val="0"/>
                <w:color w:val="000000" w:themeColor="text1"/>
                <w:sz w:val="20"/>
                <w:lang w:val="en-AU"/>
              </w:rPr>
            </w:pPr>
            <w:proofErr w:type="spellStart"/>
            <w:r>
              <w:rPr>
                <w:color w:val="000000" w:themeColor="text1"/>
                <w:sz w:val="20"/>
                <w:lang w:val="en-AU"/>
              </w:rPr>
              <w:t>Cathol+Musl</w:t>
            </w:r>
            <w:proofErr w:type="spellEnd"/>
          </w:p>
        </w:tc>
        <w:tc>
          <w:tcPr>
            <w:tcW w:w="6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4C5384" w14:textId="77777777" w:rsidR="00C10384" w:rsidRPr="007B7C2E" w:rsidRDefault="00C10384" w:rsidP="008B69F8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594734">
              <w:rPr>
                <w:color w:val="000000" w:themeColor="text1"/>
                <w:sz w:val="20"/>
                <w:lang w:val="en-AU"/>
              </w:rPr>
              <w:t>0.</w:t>
            </w:r>
            <w:r>
              <w:rPr>
                <w:color w:val="000000" w:themeColor="text1"/>
                <w:sz w:val="20"/>
                <w:lang w:val="en-AU"/>
              </w:rPr>
              <w:t>047</w:t>
            </w:r>
          </w:p>
        </w:tc>
        <w:tc>
          <w:tcPr>
            <w:tcW w:w="71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2CBCE1" w14:textId="77777777" w:rsidR="00C10384" w:rsidRPr="007B7C2E" w:rsidRDefault="00C10384" w:rsidP="008B69F8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>
              <w:rPr>
                <w:color w:val="000000" w:themeColor="text1"/>
                <w:sz w:val="20"/>
                <w:lang w:val="en-AU"/>
              </w:rPr>
              <w:t>-0.047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2656D9FC" w14:textId="77777777" w:rsidR="00C10384" w:rsidRPr="007B7C2E" w:rsidRDefault="00C10384" w:rsidP="008B69F8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CF54EA5" w14:textId="77777777" w:rsidR="00C10384" w:rsidRPr="007B7C2E" w:rsidRDefault="00C10384" w:rsidP="008B69F8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19D6EF54" w14:textId="77777777" w:rsidR="00C10384" w:rsidRPr="007B7C2E" w:rsidRDefault="00C10384" w:rsidP="008B69F8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5A825D5" w14:textId="77777777" w:rsidR="00C10384" w:rsidRPr="007B7C2E" w:rsidRDefault="00C10384" w:rsidP="008B69F8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</w:p>
        </w:tc>
      </w:tr>
      <w:tr w:rsidR="00C10384" w:rsidRPr="007B7C2E" w14:paraId="1A08CF79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31A567" w14:textId="77777777" w:rsidR="00C10384" w:rsidRPr="007B7C2E" w:rsidRDefault="00C10384" w:rsidP="008B69F8">
            <w:pPr>
              <w:spacing w:after="60"/>
              <w:jc w:val="left"/>
              <w:rPr>
                <w:b w:val="0"/>
                <w:bCs w:val="0"/>
                <w:color w:val="000000" w:themeColor="text1"/>
                <w:sz w:val="20"/>
                <w:lang w:val="en-AU"/>
              </w:rPr>
            </w:pPr>
            <w:r w:rsidRPr="007B7C2E">
              <w:rPr>
                <w:color w:val="000000" w:themeColor="text1"/>
                <w:sz w:val="20"/>
                <w:lang w:val="en-AU"/>
              </w:rPr>
              <w:t>infant mort</w:t>
            </w:r>
          </w:p>
        </w:tc>
        <w:tc>
          <w:tcPr>
            <w:tcW w:w="6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A3348F" w14:textId="77777777" w:rsidR="00C10384" w:rsidRPr="007B7C2E" w:rsidRDefault="00C10384" w:rsidP="008B69F8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>
              <w:rPr>
                <w:color w:val="000000" w:themeColor="text1"/>
                <w:sz w:val="20"/>
                <w:lang w:val="en-AU"/>
              </w:rPr>
              <w:t>-0.255</w:t>
            </w:r>
          </w:p>
        </w:tc>
        <w:tc>
          <w:tcPr>
            <w:tcW w:w="71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24517A" w14:textId="77777777" w:rsidR="00C10384" w:rsidRPr="007B7C2E" w:rsidRDefault="00C10384" w:rsidP="008B69F8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>
              <w:rPr>
                <w:color w:val="000000" w:themeColor="text1"/>
                <w:sz w:val="20"/>
                <w:lang w:val="en-AU"/>
              </w:rPr>
              <w:t>-0.496</w:t>
            </w:r>
          </w:p>
        </w:tc>
        <w:tc>
          <w:tcPr>
            <w:tcW w:w="6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569527" w14:textId="77777777" w:rsidR="00C10384" w:rsidRPr="007B7C2E" w:rsidRDefault="00C10384" w:rsidP="008B69F8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>
              <w:rPr>
                <w:color w:val="000000" w:themeColor="text1"/>
                <w:sz w:val="20"/>
                <w:lang w:val="en-AU"/>
              </w:rPr>
              <w:t>-0.025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7A4DF38" w14:textId="77777777" w:rsidR="00C10384" w:rsidRPr="007B7C2E" w:rsidRDefault="00C10384" w:rsidP="008B69F8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3B145078" w14:textId="77777777" w:rsidR="00C10384" w:rsidRPr="007B7C2E" w:rsidRDefault="00C10384" w:rsidP="008B69F8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55FDF5E" w14:textId="77777777" w:rsidR="00C10384" w:rsidRPr="007B7C2E" w:rsidRDefault="00C10384" w:rsidP="008B69F8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</w:p>
        </w:tc>
      </w:tr>
      <w:tr w:rsidR="00C10384" w:rsidRPr="007B7C2E" w14:paraId="68E6401A" w14:textId="77777777" w:rsidTr="008B69F8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0C22E2" w14:textId="77777777" w:rsidR="00C10384" w:rsidRPr="007B7C2E" w:rsidRDefault="00C10384" w:rsidP="008B69F8">
            <w:pPr>
              <w:spacing w:after="60"/>
              <w:jc w:val="left"/>
              <w:rPr>
                <w:b w:val="0"/>
                <w:bCs w:val="0"/>
                <w:color w:val="000000" w:themeColor="text1"/>
                <w:sz w:val="20"/>
                <w:lang w:val="en-AU"/>
              </w:rPr>
            </w:pPr>
            <w:r>
              <w:rPr>
                <w:color w:val="000000" w:themeColor="text1"/>
                <w:sz w:val="20"/>
                <w:lang w:val="en-AU"/>
              </w:rPr>
              <w:t>access</w:t>
            </w:r>
          </w:p>
        </w:tc>
        <w:tc>
          <w:tcPr>
            <w:tcW w:w="6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A30E57" w14:textId="77777777" w:rsidR="00C10384" w:rsidRPr="007B7C2E" w:rsidRDefault="00C10384" w:rsidP="008B69F8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>
              <w:rPr>
                <w:color w:val="000000" w:themeColor="text1"/>
                <w:sz w:val="20"/>
                <w:lang w:val="en-AU"/>
              </w:rPr>
              <w:t>0.109</w:t>
            </w:r>
          </w:p>
        </w:tc>
        <w:tc>
          <w:tcPr>
            <w:tcW w:w="71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6A226E" w14:textId="77777777" w:rsidR="00C10384" w:rsidRPr="007B7C2E" w:rsidRDefault="00C10384" w:rsidP="008B69F8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>
              <w:rPr>
                <w:color w:val="000000" w:themeColor="text1"/>
                <w:sz w:val="20"/>
                <w:lang w:val="en-AU"/>
              </w:rPr>
              <w:t>0.403</w:t>
            </w:r>
          </w:p>
        </w:tc>
        <w:tc>
          <w:tcPr>
            <w:tcW w:w="6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B7B57E" w14:textId="77777777" w:rsidR="00C10384" w:rsidRPr="007B7C2E" w:rsidRDefault="00C10384" w:rsidP="008B69F8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594734">
              <w:rPr>
                <w:color w:val="000000" w:themeColor="text1"/>
                <w:sz w:val="20"/>
                <w:lang w:val="en-AU"/>
              </w:rPr>
              <w:t>-</w:t>
            </w:r>
            <w:r>
              <w:rPr>
                <w:color w:val="000000" w:themeColor="text1"/>
                <w:sz w:val="20"/>
                <w:lang w:val="en-AU"/>
              </w:rPr>
              <w:t>0.146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14:paraId="61BA9350" w14:textId="77777777" w:rsidR="00C10384" w:rsidRPr="007B7C2E" w:rsidRDefault="00C10384" w:rsidP="008B69F8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  <w:lang w:val="en-AU"/>
              </w:rPr>
              <w:t>-0.443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4DB25D85" w14:textId="77777777" w:rsidR="00C10384" w:rsidRPr="007B7C2E" w:rsidRDefault="00C10384" w:rsidP="008B69F8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EBAA204" w14:textId="77777777" w:rsidR="00C10384" w:rsidRPr="007B7C2E" w:rsidRDefault="00C10384" w:rsidP="008B69F8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</w:p>
        </w:tc>
      </w:tr>
      <w:tr w:rsidR="00C10384" w:rsidRPr="007B7C2E" w14:paraId="6C4DAC2C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pct"/>
            <w:tcBorders>
              <w:top w:val="nil"/>
              <w:bottom w:val="nil"/>
            </w:tcBorders>
            <w:noWrap/>
            <w:vAlign w:val="center"/>
          </w:tcPr>
          <w:p w14:paraId="64361EAD" w14:textId="77777777" w:rsidR="00C10384" w:rsidRPr="007B7C2E" w:rsidRDefault="00C10384" w:rsidP="008B69F8">
            <w:pPr>
              <w:spacing w:after="60"/>
              <w:jc w:val="left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quality</w:t>
            </w:r>
          </w:p>
        </w:tc>
        <w:tc>
          <w:tcPr>
            <w:tcW w:w="609" w:type="pct"/>
            <w:tcBorders>
              <w:top w:val="nil"/>
              <w:bottom w:val="nil"/>
            </w:tcBorders>
            <w:noWrap/>
            <w:vAlign w:val="center"/>
          </w:tcPr>
          <w:p w14:paraId="0B43CF02" w14:textId="77777777" w:rsidR="00C10384" w:rsidRPr="007B7C2E" w:rsidRDefault="00C10384" w:rsidP="008B69F8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15</w:t>
            </w:r>
          </w:p>
        </w:tc>
        <w:tc>
          <w:tcPr>
            <w:tcW w:w="710" w:type="pct"/>
            <w:tcBorders>
              <w:top w:val="nil"/>
              <w:bottom w:val="nil"/>
            </w:tcBorders>
            <w:noWrap/>
            <w:vAlign w:val="center"/>
          </w:tcPr>
          <w:p w14:paraId="43693261" w14:textId="77777777" w:rsidR="00C10384" w:rsidRPr="007B7C2E" w:rsidRDefault="00C10384" w:rsidP="008B69F8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09</w:t>
            </w:r>
          </w:p>
        </w:tc>
        <w:tc>
          <w:tcPr>
            <w:tcW w:w="609" w:type="pct"/>
            <w:tcBorders>
              <w:top w:val="nil"/>
              <w:bottom w:val="nil"/>
            </w:tcBorders>
            <w:noWrap/>
            <w:vAlign w:val="center"/>
          </w:tcPr>
          <w:p w14:paraId="35BE84FC" w14:textId="77777777" w:rsidR="00C10384" w:rsidRPr="007B7C2E" w:rsidRDefault="00C10384" w:rsidP="008B69F8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17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14:paraId="690097E7" w14:textId="77777777" w:rsidR="00C10384" w:rsidRPr="007B7C2E" w:rsidRDefault="00C10384" w:rsidP="008B69F8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23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vAlign w:val="center"/>
          </w:tcPr>
          <w:p w14:paraId="56D06962" w14:textId="77777777" w:rsidR="00C10384" w:rsidRPr="007B7C2E" w:rsidRDefault="00C10384" w:rsidP="008B69F8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59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1467C718" w14:textId="77777777" w:rsidR="00C10384" w:rsidRPr="0006559E" w:rsidRDefault="00C10384" w:rsidP="008B69F8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highlight w:val="lightGray"/>
              </w:rPr>
            </w:pPr>
          </w:p>
        </w:tc>
      </w:tr>
      <w:tr w:rsidR="00C10384" w:rsidRPr="007B7C2E" w14:paraId="04F6257B" w14:textId="77777777" w:rsidTr="008B69F8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</w:tcBorders>
            <w:noWrap/>
            <w:vAlign w:val="center"/>
          </w:tcPr>
          <w:p w14:paraId="7AD3069F" w14:textId="77777777" w:rsidR="00C10384" w:rsidDel="0095529D" w:rsidRDefault="00C10384" w:rsidP="008B69F8">
            <w:pPr>
              <w:spacing w:after="60"/>
              <w:jc w:val="left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ize</w:t>
            </w:r>
          </w:p>
        </w:tc>
        <w:tc>
          <w:tcPr>
            <w:tcW w:w="0" w:type="pct"/>
            <w:tcBorders>
              <w:top w:val="nil"/>
            </w:tcBorders>
            <w:noWrap/>
            <w:vAlign w:val="center"/>
          </w:tcPr>
          <w:p w14:paraId="0CB1FEAC" w14:textId="77777777" w:rsidR="00C10384" w:rsidRPr="00042521" w:rsidRDefault="00C10384" w:rsidP="008B69F8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92</w:t>
            </w:r>
          </w:p>
        </w:tc>
        <w:tc>
          <w:tcPr>
            <w:tcW w:w="0" w:type="pct"/>
            <w:tcBorders>
              <w:top w:val="nil"/>
            </w:tcBorders>
            <w:noWrap/>
            <w:vAlign w:val="center"/>
          </w:tcPr>
          <w:p w14:paraId="2383B82B" w14:textId="77777777" w:rsidR="00C10384" w:rsidRPr="00594734" w:rsidRDefault="00C10384" w:rsidP="008B69F8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520</w:t>
            </w:r>
          </w:p>
        </w:tc>
        <w:tc>
          <w:tcPr>
            <w:tcW w:w="0" w:type="pct"/>
            <w:tcBorders>
              <w:top w:val="nil"/>
            </w:tcBorders>
            <w:noWrap/>
            <w:vAlign w:val="center"/>
          </w:tcPr>
          <w:p w14:paraId="0F3D1F7E" w14:textId="77777777" w:rsidR="00C10384" w:rsidRDefault="00C10384" w:rsidP="008B69F8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30</w:t>
            </w:r>
          </w:p>
        </w:tc>
        <w:tc>
          <w:tcPr>
            <w:tcW w:w="0" w:type="pct"/>
            <w:tcBorders>
              <w:top w:val="nil"/>
            </w:tcBorders>
            <w:vAlign w:val="center"/>
          </w:tcPr>
          <w:p w14:paraId="36EDDE65" w14:textId="77777777" w:rsidR="00C10384" w:rsidRPr="00042521" w:rsidRDefault="00C10384" w:rsidP="008B69F8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89</w:t>
            </w:r>
          </w:p>
        </w:tc>
        <w:tc>
          <w:tcPr>
            <w:tcW w:w="0" w:type="pct"/>
            <w:tcBorders>
              <w:top w:val="nil"/>
            </w:tcBorders>
            <w:noWrap/>
            <w:vAlign w:val="center"/>
          </w:tcPr>
          <w:p w14:paraId="5E799651" w14:textId="77777777" w:rsidR="00C10384" w:rsidRPr="00594734" w:rsidRDefault="00C10384" w:rsidP="008B69F8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516</w:t>
            </w:r>
          </w:p>
        </w:tc>
        <w:tc>
          <w:tcPr>
            <w:tcW w:w="0" w:type="pct"/>
            <w:tcBorders>
              <w:top w:val="nil"/>
            </w:tcBorders>
            <w:vAlign w:val="center"/>
          </w:tcPr>
          <w:p w14:paraId="79888228" w14:textId="77777777" w:rsidR="00C10384" w:rsidRPr="00594734" w:rsidRDefault="00C10384" w:rsidP="008B69F8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9</w:t>
            </w:r>
          </w:p>
        </w:tc>
      </w:tr>
    </w:tbl>
    <w:p w14:paraId="03107E38" w14:textId="77777777" w:rsidR="00C10384" w:rsidRDefault="00C10384"/>
    <w:sectPr w:rsidR="00C103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384"/>
    <w:rsid w:val="00C10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CD76B"/>
  <w15:chartTrackingRefBased/>
  <w15:docId w15:val="{9FAEE876-5E81-42F4-9B4E-A7707A8F7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384"/>
    <w:pPr>
      <w:spacing w:after="0" w:line="240" w:lineRule="auto"/>
      <w:jc w:val="both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10384"/>
    <w:pPr>
      <w:spacing w:after="0" w:line="240" w:lineRule="auto"/>
    </w:pPr>
    <w:rPr>
      <w:lang w:val="fi-FI" w:bidi="th-TH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Judge</dc:creator>
  <cp:keywords/>
  <dc:description/>
  <cp:lastModifiedBy>Melinda Judge</cp:lastModifiedBy>
  <cp:revision>1</cp:revision>
  <dcterms:created xsi:type="dcterms:W3CDTF">2023-01-30T08:49:00Z</dcterms:created>
  <dcterms:modified xsi:type="dcterms:W3CDTF">2023-01-30T08:50:00Z</dcterms:modified>
</cp:coreProperties>
</file>